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074C5" w14:textId="224BC006" w:rsidR="00326712" w:rsidRPr="0089789F" w:rsidRDefault="00B461FB" w:rsidP="00A838D6">
      <w:pPr>
        <w:spacing w:after="0" w:line="360" w:lineRule="auto"/>
        <w:rPr>
          <w:rFonts w:ascii="Times New Roman" w:eastAsia="Gulim" w:hAnsi="Times New Roman" w:cs="Times New Roman"/>
          <w:b/>
          <w:bCs/>
          <w:sz w:val="24"/>
          <w:szCs w:val="24"/>
        </w:rPr>
      </w:pPr>
      <w:r w:rsidRPr="0089789F">
        <w:rPr>
          <w:rFonts w:ascii="Times New Roman" w:eastAsia="Gulim" w:hAnsi="Times New Roman" w:cs="Times New Roman"/>
          <w:b/>
          <w:bCs/>
          <w:sz w:val="24"/>
          <w:szCs w:val="24"/>
        </w:rPr>
        <w:t>S</w:t>
      </w:r>
      <w:r w:rsidR="00357151" w:rsidRPr="0089789F"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upplementary </w:t>
      </w:r>
      <w:r w:rsidR="00E00788" w:rsidRPr="0089789F">
        <w:rPr>
          <w:rFonts w:ascii="Times New Roman" w:eastAsia="Gulim" w:hAnsi="Times New Roman" w:cs="Times New Roman"/>
          <w:b/>
          <w:bCs/>
          <w:sz w:val="24"/>
          <w:szCs w:val="24"/>
        </w:rPr>
        <w:t>Material</w:t>
      </w:r>
      <w:r w:rsidRPr="0089789F"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</w:t>
      </w:r>
      <w:r w:rsidR="005662A6" w:rsidRPr="0089789F">
        <w:rPr>
          <w:rFonts w:ascii="Times New Roman" w:eastAsia="Gulim" w:hAnsi="Times New Roman" w:cs="Times New Roman"/>
          <w:b/>
          <w:bCs/>
          <w:sz w:val="24"/>
          <w:szCs w:val="24"/>
        </w:rPr>
        <w:t>7</w:t>
      </w:r>
      <w:r w:rsidR="00357151" w:rsidRPr="0089789F"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. </w:t>
      </w:r>
      <w:r w:rsidR="00EA0A38" w:rsidRPr="0089789F">
        <w:rPr>
          <w:rFonts w:ascii="Times New Roman" w:eastAsia="Gulim" w:hAnsi="Times New Roman" w:cs="Times New Roman"/>
          <w:b/>
          <w:bCs/>
          <w:sz w:val="24"/>
          <w:szCs w:val="24"/>
        </w:rPr>
        <w:t>Putative matches on</w:t>
      </w:r>
      <w:r w:rsidR="007B19C7" w:rsidRPr="0089789F"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major metabolites of 1804 and 1428 extracts.</w:t>
      </w:r>
    </w:p>
    <w:p w14:paraId="42A5D920" w14:textId="122E921C" w:rsidR="00925094" w:rsidRPr="0089789F" w:rsidRDefault="00925094" w:rsidP="00925094">
      <w:pPr>
        <w:jc w:val="both"/>
        <w:rPr>
          <w:rFonts w:ascii="Times New Roman" w:eastAsia="Gulim" w:hAnsi="Times New Roman" w:cs="Times New Roman"/>
          <w:sz w:val="24"/>
          <w:szCs w:val="24"/>
        </w:rPr>
      </w:pPr>
      <w:r w:rsidRPr="0089789F">
        <w:rPr>
          <w:rFonts w:ascii="Times New Roman" w:eastAsia="Gulim" w:hAnsi="Times New Roman" w:cs="Times New Roman"/>
          <w:sz w:val="24"/>
          <w:szCs w:val="24"/>
        </w:rPr>
        <w:t>MSI level 1 - annotated by standard com</w:t>
      </w:r>
      <w:bookmarkStart w:id="0" w:name="_GoBack"/>
      <w:bookmarkEnd w:id="0"/>
      <w:r w:rsidRPr="0089789F">
        <w:rPr>
          <w:rFonts w:ascii="Times New Roman" w:eastAsia="Gulim" w:hAnsi="Times New Roman" w:cs="Times New Roman"/>
          <w:sz w:val="24"/>
          <w:szCs w:val="24"/>
        </w:rPr>
        <w:t>pound, MSI level 2 - annotated by MS/MS spectral matching to the GNPS spectral library, MSI level 3 - annotated by comparison of relative retention time and MS data with previous studies and characterized compound classes</w:t>
      </w:r>
      <w:r w:rsidRPr="0089789F">
        <w:rPr>
          <w:rFonts w:ascii="Times New Roman" w:eastAsia="Gulim" w:hAnsi="Times New Roman" w:cs="Times New Roman"/>
          <w:sz w:val="24"/>
          <w:szCs w:val="24"/>
          <w:vertAlign w:val="superscript"/>
        </w:rPr>
        <w:t>1-3.</w:t>
      </w:r>
      <w:r w:rsidRPr="0089789F">
        <w:rPr>
          <w:rFonts w:ascii="Times New Roman" w:eastAsia="Gulim" w:hAnsi="Times New Roman" w:cs="Times New Roman"/>
          <w:sz w:val="24"/>
          <w:szCs w:val="24"/>
        </w:rPr>
        <w:t xml:space="preserve"> </w:t>
      </w:r>
    </w:p>
    <w:tbl>
      <w:tblPr>
        <w:tblW w:w="136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4310"/>
        <w:gridCol w:w="1006"/>
        <w:gridCol w:w="1584"/>
        <w:gridCol w:w="1584"/>
        <w:gridCol w:w="1007"/>
        <w:gridCol w:w="1027"/>
        <w:gridCol w:w="1956"/>
        <w:gridCol w:w="290"/>
      </w:tblGrid>
      <w:tr w:rsidR="0089789F" w:rsidRPr="0089789F" w14:paraId="12487824" w14:textId="77777777" w:rsidTr="005E6FE0">
        <w:trPr>
          <w:gridAfter w:val="1"/>
          <w:wAfter w:w="290" w:type="dxa"/>
          <w:trHeight w:val="315"/>
          <w:jc w:val="center"/>
        </w:trPr>
        <w:tc>
          <w:tcPr>
            <w:tcW w:w="13312" w:type="dxa"/>
            <w:gridSpan w:val="8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23177A" w14:textId="20158362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Times New Roman" w:hAnsi="Times New Roman" w:cs="Times New Roman"/>
              </w:rPr>
              <w:t>Detected chromatographic and spectrometric data of the tentatively identified metabolites of 1804 extracts.</w:t>
            </w:r>
          </w:p>
        </w:tc>
      </w:tr>
      <w:tr w:rsidR="0089789F" w:rsidRPr="0089789F" w14:paraId="0D25B3DE" w14:textId="77777777" w:rsidTr="005E6FE0">
        <w:trPr>
          <w:trHeight w:val="315"/>
          <w:jc w:val="center"/>
        </w:trPr>
        <w:tc>
          <w:tcPr>
            <w:tcW w:w="83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5C83C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peak number</w:t>
            </w:r>
          </w:p>
        </w:tc>
        <w:tc>
          <w:tcPr>
            <w:tcW w:w="431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F6065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100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1B7D2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i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iCs/>
                <w:sz w:val="20"/>
                <w:szCs w:val="20"/>
              </w:rPr>
              <w:t>t</w:t>
            </w:r>
            <w:r w:rsidRPr="0089789F">
              <w:rPr>
                <w:rFonts w:ascii="Times New Roman" w:eastAsia="Gulim" w:hAnsi="Times New Roman" w:cs="Times New Roman"/>
                <w:iCs/>
                <w:sz w:val="20"/>
                <w:szCs w:val="20"/>
                <w:vertAlign w:val="subscript"/>
              </w:rPr>
              <w:t>R</w:t>
            </w:r>
            <w:r w:rsidRPr="0089789F">
              <w:rPr>
                <w:rFonts w:ascii="Times New Roman" w:eastAsia="Gulim" w:hAnsi="Times New Roman" w:cs="Times New Roman"/>
                <w:iCs/>
                <w:sz w:val="20"/>
                <w:szCs w:val="20"/>
              </w:rPr>
              <w:t xml:space="preserve"> (min)</w:t>
            </w:r>
          </w:p>
        </w:tc>
        <w:tc>
          <w:tcPr>
            <w:tcW w:w="158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5A9F4" w14:textId="0AC1543E" w:rsidR="00272C02" w:rsidRPr="0089789F" w:rsidRDefault="003F14EF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c</w:t>
            </w:r>
            <w:r w:rsidR="00272C02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alculated </w:t>
            </w:r>
            <w:r w:rsidR="00F54746" w:rsidRPr="0089789F">
              <w:rPr>
                <w:rFonts w:ascii="Times New Roman" w:eastAsia="Gulim" w:hAnsi="Times New Roman" w:cs="Times New Roman"/>
                <w:i/>
                <w:sz w:val="20"/>
                <w:szCs w:val="20"/>
              </w:rPr>
              <w:t>m/z</w:t>
            </w:r>
            <w:r w:rsidR="00F54746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 </w:t>
            </w:r>
            <w:r w:rsidR="005E6FE0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[M-H]</w:t>
            </w:r>
            <w:r w:rsidR="005E6FE0" w:rsidRPr="0089789F">
              <w:rPr>
                <w:rFonts w:ascii="Times New Roman" w:eastAsia="Gulim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8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5A962" w14:textId="0C3FC630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observed </w:t>
            </w:r>
            <w:r w:rsidRPr="0089789F">
              <w:rPr>
                <w:rFonts w:ascii="Times New Roman" w:eastAsia="Gulim" w:hAnsi="Times New Roman" w:cs="Times New Roman"/>
                <w:i/>
                <w:sz w:val="20"/>
                <w:szCs w:val="20"/>
              </w:rPr>
              <w:t xml:space="preserve">m/z </w:t>
            </w:r>
            <w:r w:rsidR="005E6FE0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[M-H]</w:t>
            </w:r>
            <w:r w:rsidR="005E6FE0" w:rsidRPr="0089789F">
              <w:rPr>
                <w:rFonts w:ascii="Times New Roman" w:eastAsia="Gulim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0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FC51D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mass error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br/>
              <w:t>(ppm)</w:t>
            </w:r>
          </w:p>
        </w:tc>
        <w:tc>
          <w:tcPr>
            <w:tcW w:w="102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9EE0B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molecular formula</w:t>
            </w:r>
          </w:p>
        </w:tc>
        <w:tc>
          <w:tcPr>
            <w:tcW w:w="2246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</w:tcBorders>
            <w:vAlign w:val="center"/>
          </w:tcPr>
          <w:p w14:paraId="2A9E1203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MSI identification level 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9789F" w:rsidRPr="0089789F" w14:paraId="67F4175F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1F6A7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106EEA" w14:textId="7532A181" w:rsidR="00272C02" w:rsidRPr="0089789F" w:rsidRDefault="00CC558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benzoyl hexos</w:t>
            </w:r>
            <w:r w:rsidR="006B3202"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 xml:space="preserve">e 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derivative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7BBF6D" w14:textId="663587CF" w:rsidR="00272C0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9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6BB030" w14:textId="12B09CAB" w:rsidR="00FA095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29.0878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52DC8E" w14:textId="1FF87710" w:rsidR="00FA095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29.0875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4197E" w14:textId="2641A45C" w:rsidR="00FA095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0.93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B2AB72" w14:textId="29098043" w:rsidR="00FA095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4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8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9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656828DA" w14:textId="2D7C2068" w:rsidR="00272C02" w:rsidRPr="0089789F" w:rsidRDefault="00CC558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89789F" w:rsidRPr="0089789F" w14:paraId="1D3A8808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19219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BE82D9" w14:textId="45043F34" w:rsidR="00272C02" w:rsidRPr="0089789F" w:rsidRDefault="00CC558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caffeoyl hexos</w:t>
            </w:r>
            <w:r w:rsidR="006B3202"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e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AEC0C1" w14:textId="3A7EBC60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2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37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25AB1E" w14:textId="64B819AD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41.0878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22733F" w14:textId="4279182F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41.0881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ABE717" w14:textId="13859C08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86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D47D5" w14:textId="5E030CE1" w:rsidR="00272C0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5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8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9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0B497C84" w14:textId="4B2C2EE9" w:rsidR="00272C02" w:rsidRPr="0089789F" w:rsidRDefault="00CC558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89789F" w:rsidRPr="0089789F" w14:paraId="35342944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15799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A675E" w14:textId="6CADD66A" w:rsidR="00272C02" w:rsidRPr="0089789F" w:rsidRDefault="00520F0C" w:rsidP="00797E43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perscript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g</w:t>
            </w:r>
            <w:r w:rsidR="00797E43"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 xml:space="preserve">lycosidic phenolic </w:t>
            </w:r>
            <w:r w:rsidR="00501E19"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compound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2C5260" w14:textId="16FA16F5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2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60DC75" w14:textId="4B441CD0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71.098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F63518" w14:textId="4A85F26B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371.0978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5FA339" w14:textId="19279A7B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1.53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5A2D0" w14:textId="5B055B82" w:rsidR="00272C0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6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2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0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5C43EEFC" w14:textId="0E3F9393" w:rsidR="00272C02" w:rsidRPr="0089789F" w:rsidRDefault="00934658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3</w:t>
            </w:r>
          </w:p>
        </w:tc>
      </w:tr>
      <w:tr w:rsidR="0089789F" w:rsidRPr="0089789F" w14:paraId="6F31F668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FE8E0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1D0172" w14:textId="77777777" w:rsidR="00272C02" w:rsidRPr="0089789F" w:rsidRDefault="009A0996" w:rsidP="005062A8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A-type </w:t>
            </w:r>
            <w:r w:rsidR="00520F0C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p</w:t>
            </w:r>
            <w:r w:rsidR="009F64CE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rocyanidin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 </w:t>
            </w:r>
            <w:r w:rsidR="005062A8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dimer 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+ prodelphinidin </w:t>
            </w:r>
          </w:p>
          <w:p w14:paraId="3C35A4AE" w14:textId="58CD33C0" w:rsidR="008F5B0D" w:rsidRPr="0089789F" w:rsidRDefault="008F5B0D" w:rsidP="005062A8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16"/>
                <w:szCs w:val="16"/>
              </w:rPr>
              <w:t>(one double linkage between first and second units)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FB6FBD" w14:textId="60307715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27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FA9F44" w14:textId="349570A1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879.1778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BCEC6A" w14:textId="6A5FB4D8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879.1776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C669F7" w14:textId="74CDDEC1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0.23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DBD8D5" w14:textId="71D63561" w:rsidR="00272C0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45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36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9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4A1A54BF" w14:textId="22169669" w:rsidR="00272C02" w:rsidRPr="0089789F" w:rsidRDefault="009F64CE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89789F" w:rsidRPr="0089789F" w14:paraId="65E227F6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C6D782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BD0192" w14:textId="77777777" w:rsidR="00BC3B2F" w:rsidRPr="0089789F" w:rsidRDefault="00F52352" w:rsidP="0028446A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A-type </w:t>
            </w:r>
            <w:r w:rsidR="0028446A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procyanidin trimer </w:t>
            </w:r>
          </w:p>
          <w:p w14:paraId="69468D6F" w14:textId="659DCD44" w:rsidR="00272C02" w:rsidRPr="0089789F" w:rsidRDefault="0028446A" w:rsidP="0028446A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89789F">
              <w:rPr>
                <w:rFonts w:ascii="Times New Roman" w:eastAsia="Gulim" w:hAnsi="Times New Roman" w:cs="Times New Roman"/>
                <w:sz w:val="16"/>
                <w:szCs w:val="16"/>
              </w:rPr>
              <w:t>(one double linkage</w:t>
            </w:r>
            <w:r w:rsidR="00BC3B2F" w:rsidRPr="0089789F">
              <w:rPr>
                <w:rFonts w:ascii="Times New Roman" w:eastAsia="Gulim" w:hAnsi="Times New Roman" w:cs="Times New Roman"/>
                <w:sz w:val="16"/>
                <w:szCs w:val="16"/>
              </w:rPr>
              <w:t xml:space="preserve"> between first and second units</w:t>
            </w:r>
            <w:r w:rsidRPr="0089789F">
              <w:rPr>
                <w:rFonts w:ascii="Times New Roman" w:eastAsia="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ACDB3A" w14:textId="314D6045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66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31C3B" w14:textId="227CB971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863.1829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3EED4F" w14:textId="4349A90E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863.1833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22BC6D" w14:textId="66F27A53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48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37B6F" w14:textId="5ABD8C56" w:rsidR="00272C0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45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36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8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33C3495C" w14:textId="2526A3A2" w:rsidR="00272C02" w:rsidRPr="0089789F" w:rsidRDefault="009F64CE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89789F" w:rsidRPr="0089789F" w14:paraId="7E25937C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3E488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2F8EA" w14:textId="5E2C7041" w:rsidR="00272C02" w:rsidRPr="0089789F" w:rsidRDefault="00A20E0F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caffeoylquinic acid derivatives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141C19" w14:textId="0EFC3640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3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86C4EC" w14:textId="628CC457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641.151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3D6369" w14:textId="13F89C73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641.1514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1B662C" w14:textId="392F5AEA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32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2B7436" w14:textId="02E5DB3A" w:rsidR="00272C0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31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3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5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0E160760" w14:textId="7976663E" w:rsidR="00272C02" w:rsidRPr="0089789F" w:rsidRDefault="004C0301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89789F" w:rsidRPr="0089789F" w14:paraId="51F72B2B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8034C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C328D8" w14:textId="13797A32" w:rsidR="00272C02" w:rsidRPr="0089789F" w:rsidRDefault="00520F0C" w:rsidP="00501E19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g</w:t>
            </w:r>
            <w:r w:rsidR="00934658"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 xml:space="preserve">lycosidic phenolic </w:t>
            </w:r>
            <w:r w:rsidR="00501E19"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compound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029CB9" w14:textId="35DBE519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4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C18EE" w14:textId="607E7199" w:rsidR="00A20E0F" w:rsidRPr="0089789F" w:rsidRDefault="00A20E0F" w:rsidP="00A20E0F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16"/>
                <w:szCs w:val="20"/>
                <w:vertAlign w:val="superscript"/>
              </w:rPr>
            </w:pPr>
            <w:r w:rsidRPr="0089789F">
              <w:rPr>
                <w:rFonts w:ascii="Times New Roman" w:eastAsia="Gulim" w:hAnsi="Times New Roman" w:cs="Times New Roman"/>
                <w:sz w:val="16"/>
                <w:szCs w:val="20"/>
              </w:rPr>
              <w:t>[M+HCOOH-H]</w:t>
            </w:r>
            <w:r w:rsidRPr="0089789F">
              <w:rPr>
                <w:rFonts w:ascii="Times New Roman" w:eastAsia="Gulim" w:hAnsi="Times New Roman" w:cs="Times New Roman"/>
                <w:sz w:val="16"/>
                <w:szCs w:val="20"/>
                <w:vertAlign w:val="superscript"/>
              </w:rPr>
              <w:t>-</w:t>
            </w:r>
          </w:p>
          <w:p w14:paraId="2D431CCE" w14:textId="6DEBB5D8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473.166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D8F71C" w14:textId="77777777" w:rsidR="00A20E0F" w:rsidRPr="0089789F" w:rsidRDefault="00A20E0F" w:rsidP="00A20E0F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16"/>
                <w:szCs w:val="20"/>
                <w:vertAlign w:val="superscript"/>
              </w:rPr>
            </w:pPr>
            <w:r w:rsidRPr="0089789F">
              <w:rPr>
                <w:rFonts w:ascii="Times New Roman" w:eastAsia="Gulim" w:hAnsi="Times New Roman" w:cs="Times New Roman"/>
                <w:sz w:val="16"/>
                <w:szCs w:val="20"/>
              </w:rPr>
              <w:t>[M+HCOOH-H]</w:t>
            </w:r>
            <w:r w:rsidRPr="0089789F">
              <w:rPr>
                <w:rFonts w:ascii="Times New Roman" w:eastAsia="Gulim" w:hAnsi="Times New Roman" w:cs="Times New Roman"/>
                <w:sz w:val="16"/>
                <w:szCs w:val="20"/>
                <w:vertAlign w:val="superscript"/>
              </w:rPr>
              <w:t>-</w:t>
            </w:r>
          </w:p>
          <w:p w14:paraId="02B4DC23" w14:textId="1DFE50D5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473.1670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6DE143" w14:textId="4C820474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16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67AA2C" w14:textId="404D5A76" w:rsidR="00272C02" w:rsidRPr="0089789F" w:rsidRDefault="00F71906" w:rsidP="00A20E0F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2</w:t>
            </w:r>
            <w:r w:rsidR="00A20E0F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="00A20E0F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28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</w:t>
            </w:r>
            <w:r w:rsidR="00A20E0F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0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54F83ADE" w14:textId="19C3E949" w:rsidR="00272C02" w:rsidRPr="0089789F" w:rsidRDefault="00F405D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89789F" w:rsidRPr="0089789F" w14:paraId="6662263E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92E64" w14:textId="1154B327" w:rsidR="00272C0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8590BD" w14:textId="1788281C" w:rsidR="00272C02" w:rsidRPr="0089789F" w:rsidRDefault="00C6333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cholestane-type sterol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E7768" w14:textId="4C120923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20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5DCB07" w14:textId="77777777" w:rsidR="00A20E0F" w:rsidRPr="0089789F" w:rsidRDefault="00A20E0F" w:rsidP="00A20E0F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16"/>
                <w:szCs w:val="20"/>
                <w:vertAlign w:val="superscript"/>
              </w:rPr>
            </w:pPr>
            <w:r w:rsidRPr="0089789F">
              <w:rPr>
                <w:rFonts w:ascii="Times New Roman" w:eastAsia="Gulim" w:hAnsi="Times New Roman" w:cs="Times New Roman"/>
                <w:sz w:val="16"/>
                <w:szCs w:val="20"/>
              </w:rPr>
              <w:t>[M+HCOOH-H]</w:t>
            </w:r>
            <w:r w:rsidRPr="0089789F">
              <w:rPr>
                <w:rFonts w:ascii="Times New Roman" w:eastAsia="Gulim" w:hAnsi="Times New Roman" w:cs="Times New Roman"/>
                <w:sz w:val="16"/>
                <w:szCs w:val="20"/>
                <w:vertAlign w:val="superscript"/>
              </w:rPr>
              <w:t>-</w:t>
            </w:r>
          </w:p>
          <w:p w14:paraId="390794F7" w14:textId="1FE8E0E5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509.3120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9D70AF" w14:textId="77777777" w:rsidR="00A20E0F" w:rsidRPr="0089789F" w:rsidRDefault="00A20E0F" w:rsidP="00A20E0F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16"/>
                <w:szCs w:val="20"/>
                <w:vertAlign w:val="superscript"/>
              </w:rPr>
            </w:pPr>
            <w:r w:rsidRPr="0089789F">
              <w:rPr>
                <w:rFonts w:ascii="Times New Roman" w:eastAsia="Gulim" w:hAnsi="Times New Roman" w:cs="Times New Roman"/>
                <w:sz w:val="16"/>
                <w:szCs w:val="20"/>
              </w:rPr>
              <w:t>[M+HCOOH-H]</w:t>
            </w:r>
            <w:r w:rsidRPr="0089789F">
              <w:rPr>
                <w:rFonts w:ascii="Times New Roman" w:eastAsia="Gulim" w:hAnsi="Times New Roman" w:cs="Times New Roman"/>
                <w:sz w:val="16"/>
                <w:szCs w:val="20"/>
                <w:vertAlign w:val="superscript"/>
              </w:rPr>
              <w:t>-</w:t>
            </w:r>
          </w:p>
          <w:p w14:paraId="72EAACCE" w14:textId="10427582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509.3145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F45C50" w14:textId="75783D74" w:rsidR="00272C02" w:rsidRPr="0089789F" w:rsidRDefault="00FA095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4.91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863E1B" w14:textId="3597C1C0" w:rsidR="00272C02" w:rsidRPr="0089789F" w:rsidRDefault="00F71906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28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46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="00FA0952"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8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</w:tcBorders>
            <w:vAlign w:val="center"/>
          </w:tcPr>
          <w:p w14:paraId="550971DE" w14:textId="0BD94E65" w:rsidR="00272C02" w:rsidRPr="0089789F" w:rsidRDefault="00F405D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89789F" w:rsidRPr="0089789F" w14:paraId="09B16540" w14:textId="77777777" w:rsidTr="005E6FE0">
        <w:trPr>
          <w:gridAfter w:val="1"/>
          <w:wAfter w:w="290" w:type="dxa"/>
          <w:trHeight w:val="315"/>
          <w:jc w:val="center"/>
        </w:trPr>
        <w:tc>
          <w:tcPr>
            <w:tcW w:w="13312" w:type="dxa"/>
            <w:gridSpan w:val="8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C96EED" w14:textId="49CC1BCE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Times New Roman" w:hAnsi="Times New Roman" w:cs="Times New Roman"/>
              </w:rPr>
              <w:t>Detected chromatographic and spectrometric data of the tentatively identified metabolites of 1428 extracts.</w:t>
            </w:r>
          </w:p>
        </w:tc>
      </w:tr>
      <w:tr w:rsidR="0089789F" w:rsidRPr="0089789F" w14:paraId="1B72016C" w14:textId="77777777" w:rsidTr="005E6FE0">
        <w:trPr>
          <w:trHeight w:val="315"/>
          <w:jc w:val="center"/>
        </w:trPr>
        <w:tc>
          <w:tcPr>
            <w:tcW w:w="83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5F1FB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peak number</w:t>
            </w:r>
          </w:p>
        </w:tc>
        <w:tc>
          <w:tcPr>
            <w:tcW w:w="431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1310E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100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3BE20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i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iCs/>
                <w:sz w:val="20"/>
                <w:szCs w:val="20"/>
              </w:rPr>
              <w:t>t</w:t>
            </w:r>
            <w:r w:rsidRPr="0089789F">
              <w:rPr>
                <w:rFonts w:ascii="Times New Roman" w:eastAsia="Gulim" w:hAnsi="Times New Roman" w:cs="Times New Roman"/>
                <w:iCs/>
                <w:sz w:val="20"/>
                <w:szCs w:val="20"/>
                <w:vertAlign w:val="subscript"/>
              </w:rPr>
              <w:t>R</w:t>
            </w:r>
            <w:r w:rsidRPr="0089789F">
              <w:rPr>
                <w:rFonts w:ascii="Times New Roman" w:eastAsia="Gulim" w:hAnsi="Times New Roman" w:cs="Times New Roman"/>
                <w:iCs/>
                <w:sz w:val="20"/>
                <w:szCs w:val="20"/>
              </w:rPr>
              <w:t xml:space="preserve"> (min)</w:t>
            </w:r>
          </w:p>
        </w:tc>
        <w:tc>
          <w:tcPr>
            <w:tcW w:w="158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1BBDF" w14:textId="52908C08" w:rsidR="00272C02" w:rsidRPr="0089789F" w:rsidRDefault="003F14EF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c</w:t>
            </w:r>
            <w:r w:rsidR="00272C02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alculated </w:t>
            </w:r>
            <w:r w:rsidR="00F54746" w:rsidRPr="0089789F">
              <w:rPr>
                <w:rFonts w:ascii="Times New Roman" w:eastAsia="Gulim" w:hAnsi="Times New Roman" w:cs="Times New Roman"/>
                <w:i/>
                <w:sz w:val="20"/>
                <w:szCs w:val="20"/>
              </w:rPr>
              <w:t>m/z</w:t>
            </w:r>
            <w:r w:rsidR="00F54746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 </w:t>
            </w:r>
            <w:r w:rsidR="005E6FE0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[M-H]</w:t>
            </w:r>
            <w:r w:rsidR="005E6FE0" w:rsidRPr="0089789F">
              <w:rPr>
                <w:rFonts w:ascii="Times New Roman" w:eastAsia="Gulim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8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149BA" w14:textId="067DBB30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observed </w:t>
            </w:r>
            <w:r w:rsidRPr="0089789F">
              <w:rPr>
                <w:rFonts w:ascii="Times New Roman" w:eastAsia="Gulim" w:hAnsi="Times New Roman" w:cs="Times New Roman"/>
                <w:i/>
                <w:sz w:val="20"/>
                <w:szCs w:val="20"/>
              </w:rPr>
              <w:t xml:space="preserve">m/z </w:t>
            </w:r>
            <w:r w:rsidR="005E6FE0"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[M-H]</w:t>
            </w:r>
            <w:r w:rsidR="005E6FE0" w:rsidRPr="0089789F">
              <w:rPr>
                <w:rFonts w:ascii="Times New Roman" w:eastAsia="Gulim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0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65E1B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mass error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br/>
              <w:t>(ppm)</w:t>
            </w:r>
          </w:p>
        </w:tc>
        <w:tc>
          <w:tcPr>
            <w:tcW w:w="102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4FD1C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molecular formula</w:t>
            </w:r>
          </w:p>
        </w:tc>
        <w:tc>
          <w:tcPr>
            <w:tcW w:w="2246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</w:tcBorders>
            <w:vAlign w:val="center"/>
          </w:tcPr>
          <w:p w14:paraId="663F0A10" w14:textId="77777777" w:rsidR="00272C02" w:rsidRPr="0089789F" w:rsidRDefault="00272C02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MSI identification level 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9789F" w:rsidRPr="0089789F" w14:paraId="304114F3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D5E81" w14:textId="77777777" w:rsidR="00F86687" w:rsidRPr="0089789F" w:rsidRDefault="00F86687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0F65A3" w14:textId="1FE975D8" w:rsidR="00F86687" w:rsidRPr="0089789F" w:rsidRDefault="00B316D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coumaroyl</w:t>
            </w:r>
            <w:r w:rsidR="00F405D3"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quinic acid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BAF1E9" w14:textId="32F61ADE" w:rsidR="00F86687" w:rsidRPr="0089789F" w:rsidRDefault="00F86687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56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F4D5E" w14:textId="7C09F2B3" w:rsidR="00F86687" w:rsidRPr="0089789F" w:rsidRDefault="00F86687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37.0929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A7BAD6" w14:textId="6DE07BA8" w:rsidR="00F86687" w:rsidRPr="0089789F" w:rsidRDefault="00F86687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37.0928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B75340" w14:textId="36C41B83" w:rsidR="00F86687" w:rsidRPr="0089789F" w:rsidRDefault="00F86687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0.27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0177DF" w14:textId="007D0DBF" w:rsidR="00F86687" w:rsidRPr="0089789F" w:rsidRDefault="00F86687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21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3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2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156073A4" w14:textId="685883B6" w:rsidR="00F86687" w:rsidRPr="0089789F" w:rsidRDefault="00F405D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89789F" w:rsidRPr="0089789F" w14:paraId="729B4702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D74DC" w14:textId="77777777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08F9CF" w14:textId="64C905C6" w:rsidR="003C69BC" w:rsidRPr="0089789F" w:rsidRDefault="00F405D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-</w:t>
            </w:r>
            <w:r w:rsidRPr="0089789F">
              <w:rPr>
                <w:rFonts w:ascii="Times New Roman" w:eastAsia="Gulim" w:hAnsi="Times New Roman" w:cs="Times New Roman"/>
                <w:i/>
                <w:sz w:val="20"/>
                <w:szCs w:val="20"/>
              </w:rPr>
              <w:t>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-feruloylquinic acid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44488" w14:textId="4ED1450D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88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A5D014" w14:textId="299E5391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67.1035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2C4B5B" w14:textId="38813975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367.1030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53D5D2" w14:textId="411701EE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1.24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3ECB8F" w14:textId="18C07A14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7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2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9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0113E094" w14:textId="7B5559B7" w:rsidR="003C69BC" w:rsidRPr="0089789F" w:rsidRDefault="00F405D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89789F" w:rsidRPr="0089789F" w14:paraId="56DF3012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00F3D" w14:textId="77777777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lastRenderedPageBreak/>
              <w:t>3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5571BF" w14:textId="147534F7" w:rsidR="003C69BC" w:rsidRPr="0089789F" w:rsidRDefault="00B316D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perscript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coumaroyl</w:t>
            </w:r>
            <w:r w:rsidR="00F405D3"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quinic acid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F99D62" w14:textId="1A098F8E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0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1768C9" w14:textId="7857B1EA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37.0929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B92A0" w14:textId="0A361908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337.0926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4F964" w14:textId="313801C2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0.86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704613" w14:textId="54657BBC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6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8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8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0E3D0B17" w14:textId="6B626343" w:rsidR="003C69BC" w:rsidRPr="0089789F" w:rsidRDefault="00F405D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89789F" w:rsidRPr="0089789F" w14:paraId="3BA857BC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3FDA7" w14:textId="77777777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66C4B7" w14:textId="0D4091CD" w:rsidR="003C69BC" w:rsidRPr="0089789F" w:rsidRDefault="00700809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u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nidentified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955A2D" w14:textId="3829ACB7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5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9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B144F1" w14:textId="6B4CB72E" w:rsidR="00027D63" w:rsidRPr="0089789F" w:rsidRDefault="00027D6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233.0950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AEAE2A" w14:textId="7ED8809A" w:rsidR="003C69BC" w:rsidRPr="0089789F" w:rsidRDefault="003C69BC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233.0965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5C4836" w14:textId="5EA56422" w:rsidR="00027D63" w:rsidRPr="0089789F" w:rsidRDefault="00027D6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6.43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4B4058" w14:textId="3A97017A" w:rsidR="00027D63" w:rsidRPr="0089789F" w:rsidRDefault="00027D6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1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9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Cl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3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36F04C35" w14:textId="5F7EAD1C" w:rsidR="003C69BC" w:rsidRPr="0089789F" w:rsidRDefault="00F405D3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89789F" w:rsidRPr="0089789F" w14:paraId="4A6453D8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EE47E8" w14:textId="0FDC5541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496AEC" w14:textId="67BBA446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glycosidic triterpene derivative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9798D4" w14:textId="7EE383B0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6.3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CEE697" w14:textId="490B1E59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1643.733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10612" w14:textId="304F6D68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1643.7333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2CADC" w14:textId="5A2770E1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-0.06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2D5075" w14:textId="31C48617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75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2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39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02748022" w14:textId="5B58E9A2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3</w:t>
            </w:r>
          </w:p>
        </w:tc>
      </w:tr>
      <w:tr w:rsidR="0089789F" w:rsidRPr="0089789F" w14:paraId="1F29C7FA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3A8FE7" w14:textId="529D186E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AF6B22" w14:textId="20D8EC5F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glycosidic triterpene derivative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ADC581" w14:textId="5F1479A8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5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EAAA5" w14:textId="3BE1CCA9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1629.7177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657266" w14:textId="07187EC4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1629.7181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E2B9FF" w14:textId="5DE9CAF0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22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067115" w14:textId="0F652AAE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74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18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39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vAlign w:val="center"/>
          </w:tcPr>
          <w:p w14:paraId="352D1FCD" w14:textId="3B58D9D0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5E6FE0" w:rsidRPr="0089789F" w14:paraId="0B619E1E" w14:textId="77777777" w:rsidTr="005E6FE0">
        <w:trPr>
          <w:trHeight w:val="407"/>
          <w:jc w:val="center"/>
        </w:trPr>
        <w:tc>
          <w:tcPr>
            <w:tcW w:w="838" w:type="dxa"/>
            <w:tcBorders>
              <w:top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954CE" w14:textId="0FC91FEA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3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75074" w14:textId="457CBDDA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trihydroxy octadecenoic acid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966861" w14:textId="511A27EC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6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2F1CD7" w14:textId="30C75021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</w:rPr>
              <w:t>329.23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724883" w14:textId="22AE1303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329.2334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548C59" w14:textId="657F526D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.16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92C76" w14:textId="6E4BDD13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18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H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34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O</w:t>
            </w:r>
            <w:r w:rsidRPr="0089789F">
              <w:rPr>
                <w:rFonts w:ascii="Times New Roman" w:eastAsia="Gulim" w:hAnsi="Times New Roman" w:cs="Times New Roman"/>
                <w:sz w:val="20"/>
                <w:szCs w:val="20"/>
                <w:vertAlign w:val="subscript"/>
                <w:lang w:eastAsia="ko-KR"/>
              </w:rPr>
              <w:t>5</w:t>
            </w:r>
          </w:p>
        </w:tc>
        <w:tc>
          <w:tcPr>
            <w:tcW w:w="22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</w:tcBorders>
            <w:vAlign w:val="center"/>
          </w:tcPr>
          <w:p w14:paraId="6D4BAE10" w14:textId="5D8C3EF7" w:rsidR="005D028A" w:rsidRPr="0089789F" w:rsidRDefault="005D028A" w:rsidP="00A838D6">
            <w:pPr>
              <w:spacing w:after="0" w:line="360" w:lineRule="auto"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89789F"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</w:tbl>
    <w:p w14:paraId="476087DE" w14:textId="77777777" w:rsidR="00925094" w:rsidRPr="0089789F" w:rsidRDefault="00925094" w:rsidP="00EE165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7A965C" w14:textId="6DAE00C5" w:rsidR="00357151" w:rsidRPr="0089789F" w:rsidRDefault="00357151" w:rsidP="00EE165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789F">
        <w:rPr>
          <w:rFonts w:ascii="Times New Roman" w:hAnsi="Times New Roman" w:cs="Times New Roman"/>
          <w:b/>
          <w:bCs/>
          <w:sz w:val="24"/>
          <w:szCs w:val="24"/>
        </w:rPr>
        <w:t>Supplemental References</w:t>
      </w:r>
    </w:p>
    <w:p w14:paraId="5AD6445D" w14:textId="63DF5DB5" w:rsidR="001E1D27" w:rsidRPr="0089789F" w:rsidRDefault="00294408" w:rsidP="00C0165F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9789F">
        <w:rPr>
          <w:rFonts w:ascii="Times New Roman" w:eastAsia="Times New Roman" w:hAnsi="Times New Roman" w:cs="Times New Roman"/>
          <w:sz w:val="24"/>
          <w:szCs w:val="24"/>
        </w:rPr>
        <w:t>Sumner, L.W</w:t>
      </w:r>
      <w:r w:rsidR="00D00BF6" w:rsidRPr="0089789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00BF6" w:rsidRPr="0089789F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="00D00BF6" w:rsidRPr="008978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9789F">
        <w:rPr>
          <w:rFonts w:ascii="Times New Roman" w:eastAsia="Times New Roman" w:hAnsi="Times New Roman" w:cs="Times New Roman"/>
          <w:sz w:val="24"/>
          <w:szCs w:val="24"/>
        </w:rPr>
        <w:t xml:space="preserve">Proposed minimum reporting standards for chemical analysis Chemical Analysis Working Group (CAWG) Metabolomics Standards Initiative (MSI). </w:t>
      </w:r>
      <w:r w:rsidRPr="0089789F">
        <w:rPr>
          <w:rFonts w:ascii="Times New Roman" w:eastAsia="Times New Roman" w:hAnsi="Times New Roman" w:cs="Times New Roman"/>
          <w:i/>
          <w:iCs/>
          <w:sz w:val="24"/>
          <w:szCs w:val="24"/>
        </w:rPr>
        <w:t>Metabolomics</w:t>
      </w:r>
      <w:r w:rsidR="00BD4B8C" w:rsidRPr="0089789F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978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9789F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89789F">
        <w:rPr>
          <w:rFonts w:ascii="Times New Roman" w:eastAsia="Times New Roman" w:hAnsi="Times New Roman" w:cs="Times New Roman"/>
          <w:sz w:val="24"/>
          <w:szCs w:val="24"/>
        </w:rPr>
        <w:t>, 211–221</w:t>
      </w:r>
      <w:r w:rsidR="00D00BF6" w:rsidRPr="0089789F">
        <w:rPr>
          <w:rFonts w:ascii="Times New Roman" w:eastAsia="Times New Roman" w:hAnsi="Times New Roman" w:cs="Times New Roman"/>
          <w:sz w:val="24"/>
          <w:szCs w:val="24"/>
        </w:rPr>
        <w:t xml:space="preserve"> (2007).</w:t>
      </w:r>
    </w:p>
    <w:p w14:paraId="3665AE50" w14:textId="0C065F3B" w:rsidR="001E1D27" w:rsidRPr="0089789F" w:rsidRDefault="00BD4B8C" w:rsidP="00213E8D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9789F">
        <w:rPr>
          <w:rFonts w:ascii="Times New Roman" w:eastAsia="Times New Roman" w:hAnsi="Times New Roman" w:cs="Times New Roman"/>
          <w:sz w:val="24"/>
          <w:szCs w:val="24"/>
        </w:rPr>
        <w:t xml:space="preserve">Engström M.T. </w:t>
      </w:r>
      <w:r w:rsidRPr="0089789F">
        <w:rPr>
          <w:rFonts w:ascii="Times New Roman" w:eastAsia="Times New Roman" w:hAnsi="Times New Roman" w:cs="Times New Roman"/>
          <w:i/>
          <w:iCs/>
          <w:sz w:val="24"/>
          <w:szCs w:val="24"/>
        </w:rPr>
        <w:t>et al</w:t>
      </w:r>
      <w:r w:rsidRPr="0089789F">
        <w:rPr>
          <w:rFonts w:ascii="Times New Roman" w:eastAsia="Times New Roman" w:hAnsi="Times New Roman" w:cs="Times New Roman"/>
          <w:sz w:val="24"/>
          <w:szCs w:val="24"/>
        </w:rPr>
        <w:t xml:space="preserve">. Rapid qualitative and quantitative analyses of proanthocyanidin oligomers and polymers by UPLC-MS/MS. </w:t>
      </w:r>
      <w:r w:rsidRPr="0089789F">
        <w:rPr>
          <w:rFonts w:ascii="Times New Roman" w:eastAsia="Times New Roman" w:hAnsi="Times New Roman" w:cs="Times New Roman"/>
          <w:i/>
          <w:iCs/>
          <w:sz w:val="24"/>
          <w:szCs w:val="24"/>
        </w:rPr>
        <w:t>J Agric Food Chem.</w:t>
      </w:r>
      <w:r w:rsidRPr="008978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9789F">
        <w:rPr>
          <w:rFonts w:ascii="Times New Roman" w:eastAsia="Times New Roman" w:hAnsi="Times New Roman" w:cs="Times New Roman"/>
          <w:b/>
          <w:bCs/>
          <w:sz w:val="24"/>
          <w:szCs w:val="24"/>
        </w:rPr>
        <w:t>62</w:t>
      </w:r>
      <w:r w:rsidRPr="0089789F">
        <w:rPr>
          <w:rFonts w:ascii="Times New Roman" w:eastAsia="Times New Roman" w:hAnsi="Times New Roman" w:cs="Times New Roman"/>
          <w:sz w:val="24"/>
          <w:szCs w:val="24"/>
        </w:rPr>
        <w:t>, 3390</w:t>
      </w:r>
      <w:r w:rsidR="001E1D27" w:rsidRPr="0089789F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89789F">
        <w:rPr>
          <w:rFonts w:ascii="Times New Roman" w:eastAsia="Times New Roman" w:hAnsi="Times New Roman" w:cs="Times New Roman"/>
          <w:sz w:val="24"/>
          <w:szCs w:val="24"/>
        </w:rPr>
        <w:t>3399 (2014)</w:t>
      </w:r>
    </w:p>
    <w:p w14:paraId="6F1F5145" w14:textId="10382937" w:rsidR="001E1D27" w:rsidRPr="0089789F" w:rsidRDefault="001E1D27" w:rsidP="001650C0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9789F">
        <w:rPr>
          <w:rFonts w:ascii="Times New Roman" w:eastAsia="Times New Roman" w:hAnsi="Times New Roman" w:cs="Times New Roman"/>
          <w:sz w:val="24"/>
          <w:szCs w:val="24"/>
        </w:rPr>
        <w:t xml:space="preserve">Rue E.A., Rush M.D. &amp; van Breemen R.B. Procyanidins: a comprehensive review encompassing structure elucidation via mass spectrometry. </w:t>
      </w:r>
      <w:r w:rsidRPr="0089789F">
        <w:rPr>
          <w:rFonts w:ascii="Times New Roman" w:eastAsia="Times New Roman" w:hAnsi="Times New Roman" w:cs="Times New Roman"/>
          <w:i/>
          <w:iCs/>
          <w:sz w:val="24"/>
          <w:szCs w:val="24"/>
        </w:rPr>
        <w:t>Phytochem Rev</w:t>
      </w:r>
      <w:r w:rsidRPr="0089789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9789F">
        <w:rPr>
          <w:rFonts w:ascii="Times New Roman" w:eastAsia="Times New Roman" w:hAnsi="Times New Roman" w:cs="Times New Roman"/>
          <w:b/>
          <w:bCs/>
          <w:sz w:val="24"/>
          <w:szCs w:val="24"/>
        </w:rPr>
        <w:t>17</w:t>
      </w:r>
      <w:r w:rsidRPr="0089789F">
        <w:rPr>
          <w:rFonts w:ascii="Times New Roman" w:eastAsia="Times New Roman" w:hAnsi="Times New Roman" w:cs="Times New Roman"/>
          <w:sz w:val="24"/>
          <w:szCs w:val="24"/>
        </w:rPr>
        <w:t>, 1–16 (2018)</w:t>
      </w:r>
    </w:p>
    <w:p w14:paraId="5D0B0452" w14:textId="39C37BA1" w:rsidR="001E1D27" w:rsidRPr="0089789F" w:rsidRDefault="001E1D27" w:rsidP="00BD4B8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81D54C" w14:textId="64156D80" w:rsidR="001F03C2" w:rsidRPr="0089789F" w:rsidRDefault="001F03C2" w:rsidP="00BD4B8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F03C2" w:rsidRPr="0089789F" w:rsidSect="008978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9C80A" w14:textId="77777777" w:rsidR="003A1845" w:rsidRDefault="003A1845" w:rsidP="000E471F">
      <w:pPr>
        <w:spacing w:after="0" w:line="240" w:lineRule="auto"/>
      </w:pPr>
      <w:r>
        <w:separator/>
      </w:r>
    </w:p>
  </w:endnote>
  <w:endnote w:type="continuationSeparator" w:id="0">
    <w:p w14:paraId="0D571AC7" w14:textId="77777777" w:rsidR="003A1845" w:rsidRDefault="003A1845" w:rsidP="000E4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E90BCA" w14:textId="77777777" w:rsidR="003A1845" w:rsidRDefault="003A1845" w:rsidP="000E471F">
      <w:pPr>
        <w:spacing w:after="0" w:line="240" w:lineRule="auto"/>
      </w:pPr>
      <w:r>
        <w:separator/>
      </w:r>
    </w:p>
  </w:footnote>
  <w:footnote w:type="continuationSeparator" w:id="0">
    <w:p w14:paraId="1986B87F" w14:textId="77777777" w:rsidR="003A1845" w:rsidRDefault="003A1845" w:rsidP="000E47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0396F"/>
    <w:multiLevelType w:val="hybridMultilevel"/>
    <w:tmpl w:val="8F285A4E"/>
    <w:lvl w:ilvl="0" w:tplc="5838E1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E3E6F60"/>
    <w:multiLevelType w:val="hybridMultilevel"/>
    <w:tmpl w:val="35E28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74426"/>
    <w:multiLevelType w:val="hybridMultilevel"/>
    <w:tmpl w:val="4E240F14"/>
    <w:lvl w:ilvl="0" w:tplc="9710D126">
      <w:numFmt w:val="bullet"/>
      <w:lvlText w:val=""/>
      <w:lvlJc w:val="left"/>
      <w:pPr>
        <w:ind w:left="7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3791DFA"/>
    <w:multiLevelType w:val="hybridMultilevel"/>
    <w:tmpl w:val="9410CF7A"/>
    <w:lvl w:ilvl="0" w:tplc="EE826FC0">
      <w:start w:val="1"/>
      <w:numFmt w:val="decimal"/>
      <w:lvlText w:val="%1."/>
      <w:lvlJc w:val="left"/>
      <w:pPr>
        <w:ind w:left="1080" w:hanging="72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6A1EC1"/>
    <w:multiLevelType w:val="hybridMultilevel"/>
    <w:tmpl w:val="1C3683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yNDEzN7UwMDQyMLZU0lEKTi0uzszPAykwrAUAxaPxlywAAAA="/>
  </w:docVars>
  <w:rsids>
    <w:rsidRoot w:val="007528B7"/>
    <w:rsid w:val="00027D63"/>
    <w:rsid w:val="00033C5C"/>
    <w:rsid w:val="00074FD3"/>
    <w:rsid w:val="00077D62"/>
    <w:rsid w:val="00084B4F"/>
    <w:rsid w:val="000902F8"/>
    <w:rsid w:val="000910CA"/>
    <w:rsid w:val="00096C7D"/>
    <w:rsid w:val="000A3B96"/>
    <w:rsid w:val="000A59F1"/>
    <w:rsid w:val="000B3711"/>
    <w:rsid w:val="000B6977"/>
    <w:rsid w:val="000D1018"/>
    <w:rsid w:val="000E2360"/>
    <w:rsid w:val="000E471F"/>
    <w:rsid w:val="00103C10"/>
    <w:rsid w:val="00115556"/>
    <w:rsid w:val="00116EEA"/>
    <w:rsid w:val="0011767A"/>
    <w:rsid w:val="001176CF"/>
    <w:rsid w:val="00120DD2"/>
    <w:rsid w:val="00123875"/>
    <w:rsid w:val="00134B36"/>
    <w:rsid w:val="00137696"/>
    <w:rsid w:val="0014119C"/>
    <w:rsid w:val="0015350D"/>
    <w:rsid w:val="00161269"/>
    <w:rsid w:val="001613E5"/>
    <w:rsid w:val="001650C0"/>
    <w:rsid w:val="00172241"/>
    <w:rsid w:val="0019216E"/>
    <w:rsid w:val="001A1CB0"/>
    <w:rsid w:val="001A4625"/>
    <w:rsid w:val="001B62CA"/>
    <w:rsid w:val="001C05FD"/>
    <w:rsid w:val="001C2C00"/>
    <w:rsid w:val="001E1D27"/>
    <w:rsid w:val="001E5EA9"/>
    <w:rsid w:val="001F03C2"/>
    <w:rsid w:val="00212096"/>
    <w:rsid w:val="002375CB"/>
    <w:rsid w:val="002519ED"/>
    <w:rsid w:val="002520FC"/>
    <w:rsid w:val="00272C02"/>
    <w:rsid w:val="002753DB"/>
    <w:rsid w:val="0028446A"/>
    <w:rsid w:val="00292838"/>
    <w:rsid w:val="00294408"/>
    <w:rsid w:val="002A0E2C"/>
    <w:rsid w:val="002A18DD"/>
    <w:rsid w:val="002A23D5"/>
    <w:rsid w:val="002A44D0"/>
    <w:rsid w:val="002B1A97"/>
    <w:rsid w:val="002B2B0E"/>
    <w:rsid w:val="002B2C75"/>
    <w:rsid w:val="002B7CEF"/>
    <w:rsid w:val="002C0113"/>
    <w:rsid w:val="002C16F2"/>
    <w:rsid w:val="002C2BE3"/>
    <w:rsid w:val="002C3190"/>
    <w:rsid w:val="002E2437"/>
    <w:rsid w:val="002E41FB"/>
    <w:rsid w:val="002F0BD6"/>
    <w:rsid w:val="002F0D6D"/>
    <w:rsid w:val="002F2CAB"/>
    <w:rsid w:val="002F4639"/>
    <w:rsid w:val="002F62CD"/>
    <w:rsid w:val="00310CCA"/>
    <w:rsid w:val="00312D02"/>
    <w:rsid w:val="00312F93"/>
    <w:rsid w:val="00323656"/>
    <w:rsid w:val="00326712"/>
    <w:rsid w:val="00326A48"/>
    <w:rsid w:val="003471ED"/>
    <w:rsid w:val="00357151"/>
    <w:rsid w:val="003572A7"/>
    <w:rsid w:val="00360024"/>
    <w:rsid w:val="0037182B"/>
    <w:rsid w:val="00376967"/>
    <w:rsid w:val="00376C96"/>
    <w:rsid w:val="00380D11"/>
    <w:rsid w:val="00386DB8"/>
    <w:rsid w:val="003A116A"/>
    <w:rsid w:val="003A1845"/>
    <w:rsid w:val="003A6EBE"/>
    <w:rsid w:val="003B396E"/>
    <w:rsid w:val="003C06FA"/>
    <w:rsid w:val="003C2F28"/>
    <w:rsid w:val="003C69BC"/>
    <w:rsid w:val="003D5283"/>
    <w:rsid w:val="003D5DDA"/>
    <w:rsid w:val="003E05F8"/>
    <w:rsid w:val="003E2947"/>
    <w:rsid w:val="003E4B03"/>
    <w:rsid w:val="003E7374"/>
    <w:rsid w:val="003F14EF"/>
    <w:rsid w:val="003F2301"/>
    <w:rsid w:val="003F625B"/>
    <w:rsid w:val="0040589C"/>
    <w:rsid w:val="0041722B"/>
    <w:rsid w:val="0042182D"/>
    <w:rsid w:val="00426156"/>
    <w:rsid w:val="0043107B"/>
    <w:rsid w:val="00443019"/>
    <w:rsid w:val="00445A41"/>
    <w:rsid w:val="00460521"/>
    <w:rsid w:val="004614E8"/>
    <w:rsid w:val="0047140A"/>
    <w:rsid w:val="00477AC8"/>
    <w:rsid w:val="004842A1"/>
    <w:rsid w:val="0048643B"/>
    <w:rsid w:val="00496FBC"/>
    <w:rsid w:val="004A686A"/>
    <w:rsid w:val="004A6A44"/>
    <w:rsid w:val="004A7D06"/>
    <w:rsid w:val="004B11D5"/>
    <w:rsid w:val="004B1D91"/>
    <w:rsid w:val="004B7AE5"/>
    <w:rsid w:val="004C0301"/>
    <w:rsid w:val="004D28C0"/>
    <w:rsid w:val="004D2C6B"/>
    <w:rsid w:val="004E1945"/>
    <w:rsid w:val="004F0127"/>
    <w:rsid w:val="00501E19"/>
    <w:rsid w:val="005062A8"/>
    <w:rsid w:val="00511B6B"/>
    <w:rsid w:val="00520F0C"/>
    <w:rsid w:val="00524289"/>
    <w:rsid w:val="00524F5D"/>
    <w:rsid w:val="00535CE7"/>
    <w:rsid w:val="00542058"/>
    <w:rsid w:val="00554F7D"/>
    <w:rsid w:val="00564055"/>
    <w:rsid w:val="00564692"/>
    <w:rsid w:val="005662A6"/>
    <w:rsid w:val="00583859"/>
    <w:rsid w:val="00587EB1"/>
    <w:rsid w:val="0059020D"/>
    <w:rsid w:val="005A5C2B"/>
    <w:rsid w:val="005A6FD0"/>
    <w:rsid w:val="005C08DC"/>
    <w:rsid w:val="005C7168"/>
    <w:rsid w:val="005D028A"/>
    <w:rsid w:val="005D313A"/>
    <w:rsid w:val="005E3C33"/>
    <w:rsid w:val="005E6FE0"/>
    <w:rsid w:val="0060281F"/>
    <w:rsid w:val="006041BD"/>
    <w:rsid w:val="00620D0E"/>
    <w:rsid w:val="00627237"/>
    <w:rsid w:val="006414FC"/>
    <w:rsid w:val="00647AB8"/>
    <w:rsid w:val="00662B06"/>
    <w:rsid w:val="00667CC0"/>
    <w:rsid w:val="006727AC"/>
    <w:rsid w:val="0067490F"/>
    <w:rsid w:val="00675204"/>
    <w:rsid w:val="006923FB"/>
    <w:rsid w:val="00694A58"/>
    <w:rsid w:val="00696E7F"/>
    <w:rsid w:val="0069798E"/>
    <w:rsid w:val="006B3202"/>
    <w:rsid w:val="006C010A"/>
    <w:rsid w:val="006C1473"/>
    <w:rsid w:val="006C262A"/>
    <w:rsid w:val="006C3F5E"/>
    <w:rsid w:val="006C62EB"/>
    <w:rsid w:val="006D554D"/>
    <w:rsid w:val="006D618E"/>
    <w:rsid w:val="00700809"/>
    <w:rsid w:val="0072316F"/>
    <w:rsid w:val="00727B44"/>
    <w:rsid w:val="007418DB"/>
    <w:rsid w:val="00744E32"/>
    <w:rsid w:val="007476A0"/>
    <w:rsid w:val="00751B69"/>
    <w:rsid w:val="007528B7"/>
    <w:rsid w:val="007614BE"/>
    <w:rsid w:val="00771885"/>
    <w:rsid w:val="00775280"/>
    <w:rsid w:val="00797E43"/>
    <w:rsid w:val="007A552B"/>
    <w:rsid w:val="007B19C7"/>
    <w:rsid w:val="007B3ED8"/>
    <w:rsid w:val="007C5A6B"/>
    <w:rsid w:val="007C7533"/>
    <w:rsid w:val="007D1B14"/>
    <w:rsid w:val="007D2DDE"/>
    <w:rsid w:val="007D6249"/>
    <w:rsid w:val="007E3FDE"/>
    <w:rsid w:val="007E6C7A"/>
    <w:rsid w:val="007F2048"/>
    <w:rsid w:val="0080392E"/>
    <w:rsid w:val="008121FC"/>
    <w:rsid w:val="0081562A"/>
    <w:rsid w:val="008163DD"/>
    <w:rsid w:val="0081777B"/>
    <w:rsid w:val="008221E3"/>
    <w:rsid w:val="0084274D"/>
    <w:rsid w:val="00844F43"/>
    <w:rsid w:val="008810DE"/>
    <w:rsid w:val="0089789F"/>
    <w:rsid w:val="008A44FA"/>
    <w:rsid w:val="008A73F9"/>
    <w:rsid w:val="008B581A"/>
    <w:rsid w:val="008D2B55"/>
    <w:rsid w:val="008F5B0D"/>
    <w:rsid w:val="0090262F"/>
    <w:rsid w:val="009056DD"/>
    <w:rsid w:val="00905D91"/>
    <w:rsid w:val="00910623"/>
    <w:rsid w:val="00925094"/>
    <w:rsid w:val="009311BB"/>
    <w:rsid w:val="009329ED"/>
    <w:rsid w:val="00934658"/>
    <w:rsid w:val="00952922"/>
    <w:rsid w:val="009542BF"/>
    <w:rsid w:val="009664B5"/>
    <w:rsid w:val="00971B9E"/>
    <w:rsid w:val="00973A3B"/>
    <w:rsid w:val="0098285A"/>
    <w:rsid w:val="00992B03"/>
    <w:rsid w:val="009A0996"/>
    <w:rsid w:val="009D22DC"/>
    <w:rsid w:val="009D68F7"/>
    <w:rsid w:val="009E5043"/>
    <w:rsid w:val="009F0754"/>
    <w:rsid w:val="009F64CE"/>
    <w:rsid w:val="00A05CF4"/>
    <w:rsid w:val="00A15383"/>
    <w:rsid w:val="00A162FE"/>
    <w:rsid w:val="00A17E1B"/>
    <w:rsid w:val="00A20E0F"/>
    <w:rsid w:val="00A24005"/>
    <w:rsid w:val="00A25850"/>
    <w:rsid w:val="00A26124"/>
    <w:rsid w:val="00A33F55"/>
    <w:rsid w:val="00A350C2"/>
    <w:rsid w:val="00A35C94"/>
    <w:rsid w:val="00A567C7"/>
    <w:rsid w:val="00A56EB4"/>
    <w:rsid w:val="00A7209F"/>
    <w:rsid w:val="00A7551F"/>
    <w:rsid w:val="00A838D6"/>
    <w:rsid w:val="00A87EB9"/>
    <w:rsid w:val="00A93936"/>
    <w:rsid w:val="00AA4AF3"/>
    <w:rsid w:val="00AB52C0"/>
    <w:rsid w:val="00AB560E"/>
    <w:rsid w:val="00AC2E04"/>
    <w:rsid w:val="00AD4D9D"/>
    <w:rsid w:val="00AD67BE"/>
    <w:rsid w:val="00AE10BC"/>
    <w:rsid w:val="00AE4D98"/>
    <w:rsid w:val="00AF130C"/>
    <w:rsid w:val="00AF5D04"/>
    <w:rsid w:val="00AF6620"/>
    <w:rsid w:val="00B04B3C"/>
    <w:rsid w:val="00B14AFD"/>
    <w:rsid w:val="00B14D8F"/>
    <w:rsid w:val="00B316D3"/>
    <w:rsid w:val="00B34707"/>
    <w:rsid w:val="00B40BF2"/>
    <w:rsid w:val="00B461FB"/>
    <w:rsid w:val="00B5424D"/>
    <w:rsid w:val="00B634C6"/>
    <w:rsid w:val="00B92E4D"/>
    <w:rsid w:val="00B92F26"/>
    <w:rsid w:val="00B97F40"/>
    <w:rsid w:val="00BB02B2"/>
    <w:rsid w:val="00BB051D"/>
    <w:rsid w:val="00BC3B2F"/>
    <w:rsid w:val="00BD4B8C"/>
    <w:rsid w:val="00BE1CB7"/>
    <w:rsid w:val="00BE2796"/>
    <w:rsid w:val="00BE3089"/>
    <w:rsid w:val="00BF71E6"/>
    <w:rsid w:val="00C00F19"/>
    <w:rsid w:val="00C12FD2"/>
    <w:rsid w:val="00C1322B"/>
    <w:rsid w:val="00C34616"/>
    <w:rsid w:val="00C6086C"/>
    <w:rsid w:val="00C6333C"/>
    <w:rsid w:val="00C63719"/>
    <w:rsid w:val="00C771A5"/>
    <w:rsid w:val="00C861AF"/>
    <w:rsid w:val="00C87D1F"/>
    <w:rsid w:val="00CA1679"/>
    <w:rsid w:val="00CC1BE6"/>
    <w:rsid w:val="00CC5583"/>
    <w:rsid w:val="00CE49B3"/>
    <w:rsid w:val="00CF593E"/>
    <w:rsid w:val="00D00BF6"/>
    <w:rsid w:val="00D048AA"/>
    <w:rsid w:val="00D37166"/>
    <w:rsid w:val="00D4427A"/>
    <w:rsid w:val="00D461F0"/>
    <w:rsid w:val="00D53709"/>
    <w:rsid w:val="00D565FC"/>
    <w:rsid w:val="00D570EE"/>
    <w:rsid w:val="00D62C62"/>
    <w:rsid w:val="00D9524C"/>
    <w:rsid w:val="00D9587B"/>
    <w:rsid w:val="00D96F75"/>
    <w:rsid w:val="00DC634C"/>
    <w:rsid w:val="00DE3BAE"/>
    <w:rsid w:val="00DE4EF5"/>
    <w:rsid w:val="00DE710B"/>
    <w:rsid w:val="00DF0C9D"/>
    <w:rsid w:val="00DF48F4"/>
    <w:rsid w:val="00DF7925"/>
    <w:rsid w:val="00E0008B"/>
    <w:rsid w:val="00E00788"/>
    <w:rsid w:val="00E02E5D"/>
    <w:rsid w:val="00E228FF"/>
    <w:rsid w:val="00E26F00"/>
    <w:rsid w:val="00E307B0"/>
    <w:rsid w:val="00E53BB9"/>
    <w:rsid w:val="00E81773"/>
    <w:rsid w:val="00E91713"/>
    <w:rsid w:val="00E92D1A"/>
    <w:rsid w:val="00E95C17"/>
    <w:rsid w:val="00EA0A38"/>
    <w:rsid w:val="00EB1060"/>
    <w:rsid w:val="00EC6D34"/>
    <w:rsid w:val="00ED04A3"/>
    <w:rsid w:val="00EE067C"/>
    <w:rsid w:val="00EE1650"/>
    <w:rsid w:val="00EF7D41"/>
    <w:rsid w:val="00F26F41"/>
    <w:rsid w:val="00F405D3"/>
    <w:rsid w:val="00F45DED"/>
    <w:rsid w:val="00F5120D"/>
    <w:rsid w:val="00F52352"/>
    <w:rsid w:val="00F54746"/>
    <w:rsid w:val="00F61A80"/>
    <w:rsid w:val="00F71906"/>
    <w:rsid w:val="00F7317F"/>
    <w:rsid w:val="00F74E5C"/>
    <w:rsid w:val="00F81ADE"/>
    <w:rsid w:val="00F8359A"/>
    <w:rsid w:val="00F86687"/>
    <w:rsid w:val="00FA0952"/>
    <w:rsid w:val="00FA498F"/>
    <w:rsid w:val="00FB2283"/>
    <w:rsid w:val="00FC72B5"/>
    <w:rsid w:val="00FE6E68"/>
    <w:rsid w:val="00FF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5E17A"/>
  <w15:chartTrackingRefBased/>
  <w15:docId w15:val="{80638171-728A-496C-8B0F-03BEA259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55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15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1CB0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A1CB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47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471F"/>
  </w:style>
  <w:style w:type="paragraph" w:styleId="Footer">
    <w:name w:val="footer"/>
    <w:basedOn w:val="Normal"/>
    <w:link w:val="FooterChar"/>
    <w:uiPriority w:val="99"/>
    <w:unhideWhenUsed/>
    <w:rsid w:val="000E47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471F"/>
  </w:style>
  <w:style w:type="paragraph" w:styleId="BalloonText">
    <w:name w:val="Balloon Text"/>
    <w:basedOn w:val="Normal"/>
    <w:link w:val="BalloonTextChar"/>
    <w:uiPriority w:val="99"/>
    <w:semiHidden/>
    <w:unhideWhenUsed/>
    <w:rsid w:val="00EC6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D3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5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5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5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5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0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9841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86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113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3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1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258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3749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4783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5D73B7A1029D4BA2B8EBC84592BE95" ma:contentTypeVersion="12" ma:contentTypeDescription="Create a new document." ma:contentTypeScope="" ma:versionID="bf38aba768c5fe3a340fbbe0cfaffc9f">
  <xsd:schema xmlns:xsd="http://www.w3.org/2001/XMLSchema" xmlns:xs="http://www.w3.org/2001/XMLSchema" xmlns:p="http://schemas.microsoft.com/office/2006/metadata/properties" xmlns:ns3="ffc9b88e-eb99-483f-bc9b-cf08e9354b39" xmlns:ns4="bbc2ad23-508b-4910-95ce-1c4ba654f28b" targetNamespace="http://schemas.microsoft.com/office/2006/metadata/properties" ma:root="true" ma:fieldsID="b837dfc32f1ff5b3fb2f021caf1434e4" ns3:_="" ns4:_="">
    <xsd:import namespace="ffc9b88e-eb99-483f-bc9b-cf08e9354b39"/>
    <xsd:import namespace="bbc2ad23-508b-4910-95ce-1c4ba654f2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9b88e-eb99-483f-bc9b-cf08e9354b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c2ad23-508b-4910-95ce-1c4ba654f2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AA839-363C-461F-9208-38C7F11EEA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c9b88e-eb99-483f-bc9b-cf08e9354b39"/>
    <ds:schemaRef ds:uri="bbc2ad23-508b-4910-95ce-1c4ba654f2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BA86BA-03A9-47A7-AB13-D653D2856D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9E809A9-1BC6-464A-A605-F98AC81DA0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89285E-0CD8-483D-B4E5-2775D0605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mory University</Company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Sunmin</dc:creator>
  <cp:keywords/>
  <dc:description/>
  <cp:lastModifiedBy>Ramya G</cp:lastModifiedBy>
  <cp:revision>10</cp:revision>
  <cp:lastPrinted>2021-10-28T20:58:00Z</cp:lastPrinted>
  <dcterms:created xsi:type="dcterms:W3CDTF">2022-03-23T18:06:00Z</dcterms:created>
  <dcterms:modified xsi:type="dcterms:W3CDTF">2023-01-1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5D73B7A1029D4BA2B8EBC84592BE95</vt:lpwstr>
  </property>
  <property fmtid="{D5CDD505-2E9C-101B-9397-08002B2CF9AE}" pid="3" name="MediaServiceImageTags">
    <vt:lpwstr/>
  </property>
</Properties>
</file>